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00F8F3" w14:textId="77777777" w:rsidR="00634C82" w:rsidRPr="00D13C68" w:rsidRDefault="00634C82" w:rsidP="00634C82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 w:rsidRPr="00D13C68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Pr="00D13C68">
        <w:rPr>
          <w:rFonts w:ascii="Times New Roman" w:hAnsi="Times New Roman" w:cs="Times New Roman" w:hint="eastAsia"/>
          <w:b/>
          <w:sz w:val="28"/>
          <w:szCs w:val="28"/>
        </w:rPr>
        <w:t>I</w:t>
      </w:r>
      <w:r w:rsidRPr="00D13C68">
        <w:rPr>
          <w:rFonts w:ascii="Times New Roman" w:hAnsi="Times New Roman" w:cs="Times New Roman"/>
          <w:b/>
          <w:sz w:val="28"/>
          <w:szCs w:val="28"/>
        </w:rPr>
        <w:t>nformation</w:t>
      </w:r>
    </w:p>
    <w:p w14:paraId="58FF9766" w14:textId="77777777" w:rsidR="00634C82" w:rsidRPr="00D13C68" w:rsidRDefault="00634C82" w:rsidP="00634C82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D13C68">
        <w:rPr>
          <w:rFonts w:ascii="Times New Roman" w:hAnsi="Times New Roman" w:cs="Times New Roman"/>
          <w:b/>
          <w:bCs/>
          <w:sz w:val="28"/>
          <w:szCs w:val="28"/>
        </w:rPr>
        <w:t>Exploring the Vaccine-induced Immunity against Severe Acute Respiratory Syndrome Coronavirus 2 in Healthcare Workers</w:t>
      </w:r>
    </w:p>
    <w:p w14:paraId="1F68BCBD" w14:textId="74D616D1" w:rsidR="00987502" w:rsidRPr="00D13C68" w:rsidRDefault="00987502" w:rsidP="00634C82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3C68">
        <w:rPr>
          <w:rFonts w:ascii="Times New Roman" w:hAnsi="Times New Roman" w:cs="Times New Roman"/>
          <w:color w:val="000000" w:themeColor="text1"/>
          <w:sz w:val="24"/>
          <w:szCs w:val="24"/>
        </w:rPr>
        <w:t>Yong Kwan Lim, M.D.</w:t>
      </w:r>
      <w:r w:rsidRPr="00D13C6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D13C68">
        <w:rPr>
          <w:rFonts w:ascii="Times New Roman" w:hAnsi="Times New Roman" w:cs="Times New Roman"/>
          <w:color w:val="000000" w:themeColor="text1"/>
          <w:sz w:val="24"/>
          <w:szCs w:val="24"/>
        </w:rPr>
        <w:t>, Oh Joo Kweon, M.D.</w:t>
      </w:r>
      <w:r w:rsidRPr="00D13C6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D13C6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D13C68">
        <w:rPr>
          <w:rFonts w:ascii="Times New Roman" w:hAnsi="Times New Roman" w:cs="Times New Roman"/>
          <w:sz w:val="24"/>
          <w:szCs w:val="24"/>
        </w:rPr>
        <w:t xml:space="preserve"> Yoojeong Choi</w:t>
      </w:r>
      <w:r w:rsidRPr="00D13C6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D13C6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D13C68">
        <w:rPr>
          <w:rFonts w:ascii="Times New Roman" w:hAnsi="Times New Roman" w:cs="Times New Roman"/>
          <w:sz w:val="24"/>
          <w:szCs w:val="24"/>
        </w:rPr>
        <w:t xml:space="preserve"> Sumi Yoon</w:t>
      </w:r>
      <w:r w:rsidRPr="00D13C68">
        <w:rPr>
          <w:rFonts w:ascii="Times New Roman" w:hAnsi="Times New Roman" w:cs="Times New Roman"/>
          <w:color w:val="000000" w:themeColor="text1"/>
          <w:sz w:val="24"/>
          <w:szCs w:val="24"/>
        </w:rPr>
        <w:t>, M.D.</w:t>
      </w:r>
      <w:r w:rsidRPr="00D13C6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D13C68">
        <w:rPr>
          <w:rFonts w:ascii="Times New Roman" w:hAnsi="Times New Roman" w:cs="Times New Roman"/>
          <w:sz w:val="24"/>
          <w:szCs w:val="24"/>
        </w:rPr>
        <w:t>, Tae-Hyoung Kim,</w:t>
      </w:r>
      <w:r w:rsidRPr="00D13C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.D.</w:t>
      </w:r>
      <w:r w:rsidRPr="00D13C6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13C68">
        <w:rPr>
          <w:rFonts w:ascii="Times New Roman" w:hAnsi="Times New Roman" w:cs="Times New Roman"/>
          <w:sz w:val="24"/>
          <w:szCs w:val="24"/>
        </w:rPr>
        <w:t>,</w:t>
      </w:r>
      <w:r w:rsidRPr="00D13C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-Kyung Lee, M.D.</w:t>
      </w:r>
      <w:r w:rsidRPr="00D13C6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*</w:t>
      </w:r>
    </w:p>
    <w:p w14:paraId="6DD35338" w14:textId="77777777" w:rsidR="00634C82" w:rsidRPr="00D13C68" w:rsidRDefault="00634C82" w:rsidP="00634C82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3C6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D13C68">
        <w:rPr>
          <w:rFonts w:ascii="Times New Roman" w:hAnsi="Times New Roman" w:cs="Times New Roman"/>
          <w:color w:val="000000" w:themeColor="text1"/>
          <w:sz w:val="24"/>
          <w:szCs w:val="24"/>
        </w:rPr>
        <w:t>Department of Laboratory Medicine, Chung-Ang University College of Medicine, Seoul, Republic of Korea</w:t>
      </w:r>
    </w:p>
    <w:p w14:paraId="5F2C8A1F" w14:textId="77777777" w:rsidR="00634C82" w:rsidRPr="00D13C68" w:rsidRDefault="00634C82" w:rsidP="00634C82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3C6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D13C68">
        <w:rPr>
          <w:rFonts w:ascii="Times New Roman" w:hAnsi="Times New Roman" w:cs="Times New Roman"/>
          <w:color w:val="000000" w:themeColor="text1"/>
          <w:sz w:val="24"/>
          <w:szCs w:val="24"/>
        </w:rPr>
        <w:t>Department of</w:t>
      </w:r>
      <w:r w:rsidRPr="00D13C68">
        <w:rPr>
          <w:rFonts w:ascii="Times New Roman" w:hAnsi="Times New Roman" w:cs="Times New Roman"/>
          <w:sz w:val="24"/>
          <w:szCs w:val="24"/>
        </w:rPr>
        <w:t xml:space="preserve"> Urology</w:t>
      </w:r>
      <w:r w:rsidRPr="00D13C68">
        <w:rPr>
          <w:rFonts w:ascii="Times New Roman" w:hAnsi="Times New Roman" w:cs="Times New Roman"/>
          <w:color w:val="000000" w:themeColor="text1"/>
          <w:sz w:val="24"/>
          <w:szCs w:val="24"/>
        </w:rPr>
        <w:t>, Chung-Ang University College of Medicine, Seoul, Republic of Korea</w:t>
      </w:r>
    </w:p>
    <w:p w14:paraId="04D9D08A" w14:textId="3321F9DA" w:rsidR="00634C82" w:rsidRPr="00D13C68" w:rsidRDefault="00634C82" w:rsidP="00634C82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13C68">
        <w:rPr>
          <w:rFonts w:ascii="Times New Roman" w:hAnsi="Times New Roman" w:cs="Times New Roman"/>
          <w:color w:val="000000" w:themeColor="text1"/>
          <w:sz w:val="24"/>
          <w:szCs w:val="24"/>
        </w:rPr>
        <w:t>*Corresponding author, email:</w:t>
      </w:r>
      <w:r w:rsidRPr="00D13C68">
        <w:rPr>
          <w:rFonts w:ascii="Times New Roman" w:hAnsi="Times New Roman" w:cs="Times New Roman"/>
        </w:rPr>
        <w:t xml:space="preserve"> </w:t>
      </w:r>
      <w:r w:rsidRPr="00D13C68">
        <w:rPr>
          <w:rFonts w:ascii="Times New Roman" w:hAnsi="Times New Roman" w:cs="Times New Roman"/>
          <w:color w:val="000000" w:themeColor="text1"/>
          <w:sz w:val="24"/>
          <w:szCs w:val="24"/>
        </w:rPr>
        <w:t>cpworld@cau.ac.kr</w:t>
      </w:r>
      <w:r w:rsidRPr="00D13C6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2A67D05" w14:textId="4F72DECA" w:rsidR="00ED2D54" w:rsidRPr="00D13C68" w:rsidRDefault="00ED2D54" w:rsidP="00ED2D54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13C68">
        <w:rPr>
          <w:rFonts w:ascii="Times New Roman" w:hAnsi="Times New Roman" w:cs="Times New Roman"/>
          <w:b/>
          <w:bCs/>
          <w:noProof/>
          <w:sz w:val="24"/>
          <w:szCs w:val="24"/>
          <w:lang w:eastAsia="en-US"/>
        </w:rPr>
        <w:lastRenderedPageBreak/>
        <w:drawing>
          <wp:inline distT="0" distB="0" distL="0" distR="0" wp14:anchorId="18B47C39" wp14:editId="3EC478EC">
            <wp:extent cx="3308604" cy="3721608"/>
            <wp:effectExtent l="0" t="0" r="635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8604" cy="3721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BA3593" w14:textId="117CBB25" w:rsidR="00ED2D54" w:rsidRPr="00D13C68" w:rsidRDefault="00A71456" w:rsidP="00ED2D5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3C68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</w:t>
      </w:r>
      <w:r w:rsidR="00ED2D54" w:rsidRPr="00D13C68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ure </w:t>
      </w:r>
      <w:r w:rsidR="00634C82" w:rsidRPr="00D13C68"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="00ED2D54" w:rsidRPr="00D13C68">
        <w:rPr>
          <w:rFonts w:ascii="Times New Roman" w:hAnsi="Times New Roman" w:cs="Times New Roman"/>
          <w:b/>
          <w:bCs/>
          <w:noProof/>
          <w:sz w:val="24"/>
          <w:szCs w:val="24"/>
        </w:rPr>
        <w:t>1.</w:t>
      </w:r>
      <w:r w:rsidR="00ED2D54" w:rsidRPr="00D13C68">
        <w:rPr>
          <w:rFonts w:ascii="Times New Roman" w:hAnsi="Times New Roman" w:cs="Times New Roman"/>
          <w:noProof/>
          <w:sz w:val="24"/>
          <w:szCs w:val="24"/>
        </w:rPr>
        <w:t xml:space="preserve"> Timeline and flowchart of study. All enrolled healthcare workers (HCWs) were categorized into booster(-) and booster(+) groups based on booster vaccination.</w:t>
      </w:r>
      <w:r w:rsidR="00ED2D54" w:rsidRPr="00D13C6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9A3F24D" w14:textId="77777777" w:rsidR="00D46DCE" w:rsidRPr="00D13C68" w:rsidRDefault="00D46DCE" w:rsidP="00D46DC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EAA379" w14:textId="7B3EEAD5" w:rsidR="00D46DCE" w:rsidRPr="00D13C68" w:rsidRDefault="00A71456" w:rsidP="00D46DC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3C68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</w:t>
      </w:r>
      <w:r w:rsidR="00D46DCE" w:rsidRPr="00D13C6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34C82" w:rsidRPr="00D13C6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46DCE" w:rsidRPr="00D13C68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D46DCE" w:rsidRPr="00D13C68">
        <w:rPr>
          <w:rFonts w:ascii="Times New Roman" w:hAnsi="Times New Roman" w:cs="Times New Roman"/>
          <w:sz w:val="24"/>
          <w:szCs w:val="24"/>
        </w:rPr>
        <w:t xml:space="preserve"> Interpretation criteria of QFN-SARS test results</w:t>
      </w:r>
    </w:p>
    <w:tbl>
      <w:tblPr>
        <w:tblStyle w:val="TableGrid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2"/>
        <w:gridCol w:w="2249"/>
        <w:gridCol w:w="2217"/>
        <w:gridCol w:w="2220"/>
        <w:gridCol w:w="1168"/>
      </w:tblGrid>
      <w:tr w:rsidR="00D46DCE" w:rsidRPr="00D13C68" w14:paraId="1907F2FE" w14:textId="77777777" w:rsidTr="00896A63"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E0DDB" w14:textId="77777777" w:rsidR="00D46DCE" w:rsidRPr="00D13C68" w:rsidRDefault="00D46DCE" w:rsidP="00896A6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C68">
              <w:rPr>
                <w:rFonts w:ascii="Times New Roman" w:hAnsi="Times New Roman" w:cs="Times New Roman"/>
                <w:sz w:val="16"/>
                <w:szCs w:val="16"/>
              </w:rPr>
              <w:t>Nil (IU/ml)</w:t>
            </w:r>
          </w:p>
        </w:tc>
        <w:tc>
          <w:tcPr>
            <w:tcW w:w="1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66D8A" w14:textId="77777777" w:rsidR="00D46DCE" w:rsidRPr="00D13C68" w:rsidRDefault="00D46DCE" w:rsidP="00896A6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C68">
              <w:rPr>
                <w:rFonts w:ascii="Times New Roman" w:hAnsi="Times New Roman" w:cs="Times New Roman"/>
                <w:sz w:val="16"/>
                <w:szCs w:val="16"/>
              </w:rPr>
              <w:t>AG1 minus Nil (IU/ml)</w:t>
            </w:r>
          </w:p>
        </w:tc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51EF3" w14:textId="77777777" w:rsidR="00D46DCE" w:rsidRPr="00D13C68" w:rsidRDefault="00D46DCE" w:rsidP="00896A6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C68">
              <w:rPr>
                <w:rFonts w:ascii="Times New Roman" w:hAnsi="Times New Roman" w:cs="Times New Roman"/>
                <w:sz w:val="16"/>
                <w:szCs w:val="16"/>
              </w:rPr>
              <w:t>AG2 minus Nil (IU/ml)</w:t>
            </w:r>
          </w:p>
        </w:tc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1259F" w14:textId="77777777" w:rsidR="00D46DCE" w:rsidRPr="00D13C68" w:rsidRDefault="00D46DCE" w:rsidP="00896A6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C68">
              <w:rPr>
                <w:rFonts w:ascii="Times New Roman" w:hAnsi="Times New Roman" w:cs="Times New Roman"/>
                <w:sz w:val="16"/>
                <w:szCs w:val="16"/>
              </w:rPr>
              <w:t>MIT minus Nil (IU/ml)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D1A55" w14:textId="77777777" w:rsidR="00D46DCE" w:rsidRPr="00D13C68" w:rsidRDefault="00D46DCE" w:rsidP="00896A6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C68">
              <w:rPr>
                <w:rFonts w:ascii="Times New Roman" w:hAnsi="Times New Roman" w:cs="Times New Roman"/>
                <w:sz w:val="16"/>
                <w:szCs w:val="16"/>
              </w:rPr>
              <w:t>Result</w:t>
            </w:r>
          </w:p>
        </w:tc>
      </w:tr>
      <w:tr w:rsidR="00D46DCE" w:rsidRPr="00D13C68" w14:paraId="5EC7B56C" w14:textId="77777777" w:rsidTr="00896A63">
        <w:tc>
          <w:tcPr>
            <w:tcW w:w="649" w:type="pct"/>
            <w:tcBorders>
              <w:top w:val="single" w:sz="4" w:space="0" w:color="auto"/>
            </w:tcBorders>
            <w:vAlign w:val="center"/>
          </w:tcPr>
          <w:p w14:paraId="6101B205" w14:textId="77777777" w:rsidR="00D46DCE" w:rsidRPr="00D13C68" w:rsidRDefault="00D46DCE" w:rsidP="00896A6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C68">
              <w:rPr>
                <w:rFonts w:ascii="Times New Roman" w:hAnsi="Times New Roman" w:cs="Times New Roman"/>
                <w:sz w:val="16"/>
                <w:szCs w:val="16"/>
              </w:rPr>
              <w:t>≤8.0</w:t>
            </w:r>
          </w:p>
        </w:tc>
        <w:tc>
          <w:tcPr>
            <w:tcW w:w="1246" w:type="pct"/>
            <w:tcBorders>
              <w:top w:val="single" w:sz="4" w:space="0" w:color="auto"/>
            </w:tcBorders>
            <w:vAlign w:val="center"/>
          </w:tcPr>
          <w:p w14:paraId="1917490E" w14:textId="77777777" w:rsidR="00D46DCE" w:rsidRPr="00D13C68" w:rsidRDefault="00D46DCE" w:rsidP="00896A6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C68">
              <w:rPr>
                <w:rFonts w:ascii="Times New Roman" w:hAnsi="Times New Roman" w:cs="Times New Roman"/>
                <w:sz w:val="16"/>
                <w:szCs w:val="16"/>
              </w:rPr>
              <w:t>&lt;0.15 or ≥0.15 and &lt;25% Nil</w:t>
            </w:r>
          </w:p>
        </w:tc>
        <w:tc>
          <w:tcPr>
            <w:tcW w:w="1228" w:type="pct"/>
            <w:tcBorders>
              <w:top w:val="single" w:sz="4" w:space="0" w:color="auto"/>
            </w:tcBorders>
            <w:vAlign w:val="center"/>
          </w:tcPr>
          <w:p w14:paraId="2D5A4C65" w14:textId="77777777" w:rsidR="00D46DCE" w:rsidRPr="00D13C68" w:rsidRDefault="00D46DCE" w:rsidP="00896A6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C68">
              <w:rPr>
                <w:rFonts w:ascii="Times New Roman" w:hAnsi="Times New Roman" w:cs="Times New Roman"/>
                <w:sz w:val="16"/>
                <w:szCs w:val="16"/>
              </w:rPr>
              <w:t>&lt;0.15 or ≥0.15 and &lt;25% Nil</w:t>
            </w:r>
          </w:p>
        </w:tc>
        <w:tc>
          <w:tcPr>
            <w:tcW w:w="1230" w:type="pct"/>
            <w:tcBorders>
              <w:top w:val="single" w:sz="4" w:space="0" w:color="auto"/>
            </w:tcBorders>
            <w:vAlign w:val="center"/>
          </w:tcPr>
          <w:p w14:paraId="7C317BE8" w14:textId="77777777" w:rsidR="00D46DCE" w:rsidRPr="00D13C68" w:rsidRDefault="00D46DCE" w:rsidP="00896A6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C68">
              <w:rPr>
                <w:rFonts w:ascii="Times New Roman" w:hAnsi="Times New Roman" w:cs="Times New Roman"/>
                <w:sz w:val="16"/>
                <w:szCs w:val="16"/>
              </w:rPr>
              <w:t>≥0.50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116B5C7C" w14:textId="77777777" w:rsidR="00D46DCE" w:rsidRPr="00D13C68" w:rsidRDefault="00D46DCE" w:rsidP="00896A6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C68">
              <w:rPr>
                <w:rFonts w:ascii="Times New Roman" w:hAnsi="Times New Roman" w:cs="Times New Roman"/>
                <w:sz w:val="16"/>
                <w:szCs w:val="16"/>
              </w:rPr>
              <w:t>Non-reactive</w:t>
            </w:r>
          </w:p>
        </w:tc>
      </w:tr>
      <w:tr w:rsidR="00D46DCE" w:rsidRPr="00D13C68" w14:paraId="069A6B0F" w14:textId="77777777" w:rsidTr="00896A63">
        <w:tc>
          <w:tcPr>
            <w:tcW w:w="649" w:type="pct"/>
            <w:vAlign w:val="center"/>
          </w:tcPr>
          <w:p w14:paraId="2E87C8CD" w14:textId="77777777" w:rsidR="00D46DCE" w:rsidRPr="00D13C68" w:rsidRDefault="00D46DCE" w:rsidP="00896A6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C68">
              <w:rPr>
                <w:rFonts w:ascii="Times New Roman" w:hAnsi="Times New Roman" w:cs="Times New Roman"/>
                <w:sz w:val="16"/>
                <w:szCs w:val="16"/>
              </w:rPr>
              <w:t>≤8.0</w:t>
            </w:r>
          </w:p>
        </w:tc>
        <w:tc>
          <w:tcPr>
            <w:tcW w:w="1246" w:type="pct"/>
            <w:vAlign w:val="center"/>
          </w:tcPr>
          <w:p w14:paraId="2A2F2EC6" w14:textId="77777777" w:rsidR="00D46DCE" w:rsidRPr="00D13C68" w:rsidRDefault="00D46DCE" w:rsidP="00896A6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C68">
              <w:rPr>
                <w:rFonts w:ascii="Times New Roman" w:hAnsi="Times New Roman" w:cs="Times New Roman"/>
                <w:sz w:val="16"/>
                <w:szCs w:val="16"/>
              </w:rPr>
              <w:t>≥0.15 and ≥25% Nil</w:t>
            </w:r>
          </w:p>
        </w:tc>
        <w:tc>
          <w:tcPr>
            <w:tcW w:w="1228" w:type="pct"/>
            <w:vAlign w:val="center"/>
          </w:tcPr>
          <w:p w14:paraId="6F2234A6" w14:textId="77777777" w:rsidR="00D46DCE" w:rsidRPr="00D13C68" w:rsidRDefault="00D46DCE" w:rsidP="00896A6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C68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1230" w:type="pct"/>
            <w:vAlign w:val="center"/>
          </w:tcPr>
          <w:p w14:paraId="0E4AB287" w14:textId="77777777" w:rsidR="00D46DCE" w:rsidRPr="00D13C68" w:rsidRDefault="00D46DCE" w:rsidP="00896A6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C68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647" w:type="pct"/>
            <w:vAlign w:val="center"/>
          </w:tcPr>
          <w:p w14:paraId="62AFA002" w14:textId="77777777" w:rsidR="00D46DCE" w:rsidRPr="00D13C68" w:rsidRDefault="00D46DCE" w:rsidP="00896A6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C68">
              <w:rPr>
                <w:rFonts w:ascii="Times New Roman" w:hAnsi="Times New Roman" w:cs="Times New Roman"/>
                <w:sz w:val="16"/>
                <w:szCs w:val="16"/>
              </w:rPr>
              <w:t>Reactive</w:t>
            </w:r>
          </w:p>
        </w:tc>
      </w:tr>
      <w:tr w:rsidR="00D46DCE" w:rsidRPr="00D13C68" w14:paraId="040847A1" w14:textId="77777777" w:rsidTr="00896A63">
        <w:tc>
          <w:tcPr>
            <w:tcW w:w="649" w:type="pct"/>
            <w:vAlign w:val="center"/>
          </w:tcPr>
          <w:p w14:paraId="6D09DB5D" w14:textId="77777777" w:rsidR="00D46DCE" w:rsidRPr="00D13C68" w:rsidRDefault="00D46DCE" w:rsidP="00896A6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C68">
              <w:rPr>
                <w:rFonts w:ascii="Times New Roman" w:hAnsi="Times New Roman" w:cs="Times New Roman"/>
                <w:sz w:val="16"/>
                <w:szCs w:val="16"/>
              </w:rPr>
              <w:t>≤8.0</w:t>
            </w:r>
          </w:p>
        </w:tc>
        <w:tc>
          <w:tcPr>
            <w:tcW w:w="1246" w:type="pct"/>
            <w:vAlign w:val="center"/>
          </w:tcPr>
          <w:p w14:paraId="2E31727A" w14:textId="77777777" w:rsidR="00D46DCE" w:rsidRPr="00D13C68" w:rsidRDefault="00D46DCE" w:rsidP="00896A6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C68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1228" w:type="pct"/>
            <w:vAlign w:val="center"/>
          </w:tcPr>
          <w:p w14:paraId="3A01772E" w14:textId="77777777" w:rsidR="00D46DCE" w:rsidRPr="00D13C68" w:rsidRDefault="00D46DCE" w:rsidP="00896A6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C68">
              <w:rPr>
                <w:rFonts w:ascii="Times New Roman" w:hAnsi="Times New Roman" w:cs="Times New Roman"/>
                <w:sz w:val="16"/>
                <w:szCs w:val="16"/>
              </w:rPr>
              <w:t>≥0.15 and ≥25% Nil</w:t>
            </w:r>
          </w:p>
        </w:tc>
        <w:tc>
          <w:tcPr>
            <w:tcW w:w="1230" w:type="pct"/>
            <w:vAlign w:val="center"/>
          </w:tcPr>
          <w:p w14:paraId="6545F6C7" w14:textId="77777777" w:rsidR="00D46DCE" w:rsidRPr="00D13C68" w:rsidRDefault="00D46DCE" w:rsidP="00896A6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C68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647" w:type="pct"/>
            <w:vAlign w:val="center"/>
          </w:tcPr>
          <w:p w14:paraId="48190CAE" w14:textId="77777777" w:rsidR="00D46DCE" w:rsidRPr="00D13C68" w:rsidRDefault="00D46DCE" w:rsidP="00896A6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C68">
              <w:rPr>
                <w:rFonts w:ascii="Times New Roman" w:hAnsi="Times New Roman" w:cs="Times New Roman"/>
                <w:sz w:val="16"/>
                <w:szCs w:val="16"/>
              </w:rPr>
              <w:t>Reactive</w:t>
            </w:r>
          </w:p>
        </w:tc>
      </w:tr>
      <w:tr w:rsidR="00D46DCE" w:rsidRPr="00D13C68" w14:paraId="79337794" w14:textId="77777777" w:rsidTr="00896A63">
        <w:tc>
          <w:tcPr>
            <w:tcW w:w="649" w:type="pct"/>
            <w:tcBorders>
              <w:bottom w:val="nil"/>
            </w:tcBorders>
            <w:vAlign w:val="center"/>
          </w:tcPr>
          <w:p w14:paraId="4CB0ABDA" w14:textId="77777777" w:rsidR="00D46DCE" w:rsidRPr="00D13C68" w:rsidRDefault="00D46DCE" w:rsidP="00896A6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C68">
              <w:rPr>
                <w:rFonts w:ascii="Times New Roman" w:hAnsi="Times New Roman" w:cs="Times New Roman"/>
                <w:sz w:val="16"/>
                <w:szCs w:val="16"/>
              </w:rPr>
              <w:t>≤8.0</w:t>
            </w:r>
          </w:p>
        </w:tc>
        <w:tc>
          <w:tcPr>
            <w:tcW w:w="1246" w:type="pct"/>
            <w:tcBorders>
              <w:bottom w:val="nil"/>
            </w:tcBorders>
            <w:vAlign w:val="center"/>
          </w:tcPr>
          <w:p w14:paraId="30BDA529" w14:textId="77777777" w:rsidR="00D46DCE" w:rsidRPr="00D13C68" w:rsidRDefault="00D46DCE" w:rsidP="00896A6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C68">
              <w:rPr>
                <w:rFonts w:ascii="Times New Roman" w:hAnsi="Times New Roman" w:cs="Times New Roman"/>
                <w:sz w:val="16"/>
                <w:szCs w:val="16"/>
              </w:rPr>
              <w:t>&lt;0.15 or ≥0.15 and &lt;25% Nil</w:t>
            </w:r>
          </w:p>
        </w:tc>
        <w:tc>
          <w:tcPr>
            <w:tcW w:w="1228" w:type="pct"/>
            <w:tcBorders>
              <w:bottom w:val="nil"/>
            </w:tcBorders>
            <w:vAlign w:val="center"/>
          </w:tcPr>
          <w:p w14:paraId="7675DD00" w14:textId="77777777" w:rsidR="00D46DCE" w:rsidRPr="00D13C68" w:rsidRDefault="00D46DCE" w:rsidP="00896A6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C68">
              <w:rPr>
                <w:rFonts w:ascii="Times New Roman" w:hAnsi="Times New Roman" w:cs="Times New Roman"/>
                <w:sz w:val="16"/>
                <w:szCs w:val="16"/>
              </w:rPr>
              <w:t>&lt;0.15 or ≥0.15 and &lt;25% Nil</w:t>
            </w:r>
          </w:p>
        </w:tc>
        <w:tc>
          <w:tcPr>
            <w:tcW w:w="1230" w:type="pct"/>
            <w:tcBorders>
              <w:bottom w:val="nil"/>
            </w:tcBorders>
            <w:vAlign w:val="center"/>
          </w:tcPr>
          <w:p w14:paraId="22AC314D" w14:textId="77777777" w:rsidR="00D46DCE" w:rsidRPr="00D13C68" w:rsidRDefault="00D46DCE" w:rsidP="00896A6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C68">
              <w:rPr>
                <w:rFonts w:ascii="Times New Roman" w:hAnsi="Times New Roman" w:cs="Times New Roman"/>
                <w:sz w:val="16"/>
                <w:szCs w:val="16"/>
              </w:rPr>
              <w:t>&lt;0.50</w:t>
            </w:r>
          </w:p>
        </w:tc>
        <w:tc>
          <w:tcPr>
            <w:tcW w:w="647" w:type="pct"/>
            <w:tcBorders>
              <w:bottom w:val="nil"/>
            </w:tcBorders>
            <w:vAlign w:val="center"/>
          </w:tcPr>
          <w:p w14:paraId="42EC2AD1" w14:textId="77777777" w:rsidR="00D46DCE" w:rsidRPr="00D13C68" w:rsidRDefault="00D46DCE" w:rsidP="00896A6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C68">
              <w:rPr>
                <w:rFonts w:ascii="Times New Roman" w:hAnsi="Times New Roman" w:cs="Times New Roman"/>
                <w:sz w:val="16"/>
                <w:szCs w:val="16"/>
              </w:rPr>
              <w:t>Indeterminate</w:t>
            </w:r>
          </w:p>
        </w:tc>
      </w:tr>
      <w:tr w:rsidR="00D46DCE" w:rsidRPr="00D13C68" w14:paraId="041B2BFE" w14:textId="77777777" w:rsidTr="00896A63">
        <w:tc>
          <w:tcPr>
            <w:tcW w:w="649" w:type="pct"/>
            <w:tcBorders>
              <w:top w:val="nil"/>
              <w:bottom w:val="single" w:sz="4" w:space="0" w:color="auto"/>
            </w:tcBorders>
            <w:vAlign w:val="center"/>
          </w:tcPr>
          <w:p w14:paraId="467F58EF" w14:textId="77777777" w:rsidR="00D46DCE" w:rsidRPr="00D13C68" w:rsidRDefault="00D46DCE" w:rsidP="00896A6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C68">
              <w:rPr>
                <w:rFonts w:ascii="Times New Roman" w:hAnsi="Times New Roman" w:cs="Times New Roman"/>
                <w:sz w:val="16"/>
                <w:szCs w:val="16"/>
              </w:rPr>
              <w:t>≥8.0</w:t>
            </w:r>
          </w:p>
        </w:tc>
        <w:tc>
          <w:tcPr>
            <w:tcW w:w="1246" w:type="pct"/>
            <w:tcBorders>
              <w:top w:val="nil"/>
              <w:bottom w:val="single" w:sz="4" w:space="0" w:color="auto"/>
            </w:tcBorders>
            <w:vAlign w:val="center"/>
          </w:tcPr>
          <w:p w14:paraId="1E839F85" w14:textId="77777777" w:rsidR="00D46DCE" w:rsidRPr="00D13C68" w:rsidRDefault="00D46DCE" w:rsidP="00896A6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C68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1228" w:type="pct"/>
            <w:tcBorders>
              <w:top w:val="nil"/>
              <w:bottom w:val="single" w:sz="4" w:space="0" w:color="auto"/>
            </w:tcBorders>
            <w:vAlign w:val="center"/>
          </w:tcPr>
          <w:p w14:paraId="3A8B6ADD" w14:textId="77777777" w:rsidR="00D46DCE" w:rsidRPr="00D13C68" w:rsidRDefault="00D46DCE" w:rsidP="00896A6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C68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1230" w:type="pct"/>
            <w:tcBorders>
              <w:top w:val="nil"/>
              <w:bottom w:val="single" w:sz="4" w:space="0" w:color="auto"/>
            </w:tcBorders>
            <w:vAlign w:val="center"/>
          </w:tcPr>
          <w:p w14:paraId="118F66F2" w14:textId="77777777" w:rsidR="00D46DCE" w:rsidRPr="00D13C68" w:rsidRDefault="00D46DCE" w:rsidP="00896A6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C68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647" w:type="pct"/>
            <w:tcBorders>
              <w:top w:val="nil"/>
              <w:bottom w:val="single" w:sz="4" w:space="0" w:color="auto"/>
            </w:tcBorders>
            <w:vAlign w:val="center"/>
          </w:tcPr>
          <w:p w14:paraId="456D1067" w14:textId="77777777" w:rsidR="00D46DCE" w:rsidRPr="00D13C68" w:rsidRDefault="00D46DCE" w:rsidP="00896A6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C68">
              <w:rPr>
                <w:rFonts w:ascii="Times New Roman" w:hAnsi="Times New Roman" w:cs="Times New Roman"/>
                <w:sz w:val="16"/>
                <w:szCs w:val="16"/>
              </w:rPr>
              <w:t>Indeterminate</w:t>
            </w:r>
          </w:p>
        </w:tc>
      </w:tr>
    </w:tbl>
    <w:p w14:paraId="496A3E3A" w14:textId="144E63EF" w:rsidR="00CD0515" w:rsidRPr="00634C82" w:rsidRDefault="00D46DCE" w:rsidP="00D46DC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3C68">
        <w:rPr>
          <w:rFonts w:ascii="Times New Roman" w:hAnsi="Times New Roman" w:cs="Times New Roman"/>
          <w:sz w:val="24"/>
          <w:szCs w:val="24"/>
        </w:rPr>
        <w:t>The plasma levels of IFN-γ for the Ag1, Ag2, Nil, and mitogen tubes are referred to as TB1, TB2, Nil, and MIT, respectively.</w:t>
      </w:r>
      <w:bookmarkEnd w:id="0"/>
    </w:p>
    <w:sectPr w:rsidR="00CD0515" w:rsidRPr="00634C82" w:rsidSect="00C364A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10E991" w14:textId="77777777" w:rsidR="001D51CC" w:rsidRDefault="001D51CC" w:rsidP="00ED2D54">
      <w:pPr>
        <w:spacing w:after="0" w:line="240" w:lineRule="auto"/>
      </w:pPr>
      <w:r>
        <w:separator/>
      </w:r>
    </w:p>
  </w:endnote>
  <w:endnote w:type="continuationSeparator" w:id="0">
    <w:p w14:paraId="1639CE0E" w14:textId="77777777" w:rsidR="001D51CC" w:rsidRDefault="001D51CC" w:rsidP="00ED2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96824B" w14:textId="77777777" w:rsidR="001D51CC" w:rsidRDefault="001D51CC" w:rsidP="00ED2D54">
      <w:pPr>
        <w:spacing w:after="0" w:line="240" w:lineRule="auto"/>
      </w:pPr>
      <w:r>
        <w:separator/>
      </w:r>
    </w:p>
  </w:footnote>
  <w:footnote w:type="continuationSeparator" w:id="0">
    <w:p w14:paraId="5ABC5B04" w14:textId="77777777" w:rsidR="001D51CC" w:rsidRDefault="001D51CC" w:rsidP="00ED2D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DCE"/>
    <w:rsid w:val="000A6B22"/>
    <w:rsid w:val="000B5DBE"/>
    <w:rsid w:val="001C69A0"/>
    <w:rsid w:val="001D51CC"/>
    <w:rsid w:val="0045315C"/>
    <w:rsid w:val="00634C82"/>
    <w:rsid w:val="00987502"/>
    <w:rsid w:val="00A71456"/>
    <w:rsid w:val="00A902BF"/>
    <w:rsid w:val="00C16EFC"/>
    <w:rsid w:val="00C364AE"/>
    <w:rsid w:val="00CD0515"/>
    <w:rsid w:val="00D11063"/>
    <w:rsid w:val="00D13C68"/>
    <w:rsid w:val="00D46DCE"/>
    <w:rsid w:val="00EA59CB"/>
    <w:rsid w:val="00ED2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1D1E6B"/>
  <w15:chartTrackingRefBased/>
  <w15:docId w15:val="{353D30C7-1418-497A-8E04-8415D0E25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6DC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6D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D2D5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D2D54"/>
  </w:style>
  <w:style w:type="paragraph" w:styleId="Footer">
    <w:name w:val="footer"/>
    <w:basedOn w:val="Normal"/>
    <w:link w:val="FooterChar"/>
    <w:uiPriority w:val="99"/>
    <w:unhideWhenUsed/>
    <w:rsid w:val="00ED2D5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D2D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용관</dc:creator>
  <cp:keywords/>
  <dc:description/>
  <cp:lastModifiedBy>Vanitha M.</cp:lastModifiedBy>
  <cp:revision>10</cp:revision>
  <dcterms:created xsi:type="dcterms:W3CDTF">2022-12-19T07:46:00Z</dcterms:created>
  <dcterms:modified xsi:type="dcterms:W3CDTF">2023-04-12T17:26:00Z</dcterms:modified>
</cp:coreProperties>
</file>